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DB9" w:rsidRPr="00F62117" w:rsidRDefault="00D95DB9" w:rsidP="00D95DB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95D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Null allele frequencies (Null) and </w:t>
      </w:r>
      <w:r w:rsidRPr="00D95DB9">
        <w:rPr>
          <w:rFonts w:ascii="Times New Roman" w:hAnsi="Times New Roman" w:cs="Times New Roman"/>
          <w:b/>
          <w:i/>
          <w:sz w:val="24"/>
          <w:szCs w:val="24"/>
          <w:lang w:val="en-US"/>
        </w:rPr>
        <w:t>f</w:t>
      </w:r>
      <w:r w:rsidRPr="00D95D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stimator of </w:t>
      </w:r>
      <w:proofErr w:type="spellStart"/>
      <w:r w:rsidRPr="00D95DB9">
        <w:rPr>
          <w:rFonts w:ascii="Times New Roman" w:hAnsi="Times New Roman" w:cs="Times New Roman"/>
          <w:b/>
          <w:sz w:val="24"/>
          <w:szCs w:val="24"/>
          <w:lang w:val="en-US"/>
        </w:rPr>
        <w:t>Fi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 deviations from Hardy-Weinberg equilibrium, after FDR correction, are in bold.</w:t>
      </w:r>
    </w:p>
    <w:p w:rsidR="00D95DB9" w:rsidRPr="00F62117" w:rsidRDefault="00D95DB9" w:rsidP="00D95DB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Sombreadoclaro1"/>
        <w:tblW w:w="0" w:type="auto"/>
        <w:tblLook w:val="0620"/>
      </w:tblPr>
      <w:tblGrid>
        <w:gridCol w:w="1337"/>
        <w:gridCol w:w="836"/>
        <w:gridCol w:w="756"/>
        <w:gridCol w:w="836"/>
        <w:gridCol w:w="756"/>
        <w:gridCol w:w="836"/>
        <w:gridCol w:w="756"/>
        <w:gridCol w:w="836"/>
        <w:gridCol w:w="756"/>
        <w:gridCol w:w="418"/>
        <w:gridCol w:w="418"/>
        <w:gridCol w:w="896"/>
        <w:gridCol w:w="418"/>
        <w:gridCol w:w="418"/>
        <w:gridCol w:w="896"/>
        <w:gridCol w:w="896"/>
        <w:gridCol w:w="378"/>
        <w:gridCol w:w="378"/>
        <w:gridCol w:w="943"/>
      </w:tblGrid>
      <w:tr w:rsidR="00D95DB9" w:rsidRPr="00C9348C" w:rsidTr="00021A3E">
        <w:trPr>
          <w:cnfStyle w:val="100000000000"/>
          <w:trHeight w:val="300"/>
        </w:trPr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a12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a14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a17</w:t>
            </w:r>
          </w:p>
        </w:tc>
        <w:tc>
          <w:tcPr>
            <w:tcW w:w="0" w:type="auto"/>
            <w:gridSpan w:val="3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a09</w:t>
            </w:r>
          </w:p>
        </w:tc>
        <w:tc>
          <w:tcPr>
            <w:tcW w:w="0" w:type="auto"/>
            <w:gridSpan w:val="3"/>
            <w:noWrap/>
            <w:hideMark/>
          </w:tcPr>
          <w:p w:rsidR="00D95DB9" w:rsidRPr="00C9348C" w:rsidRDefault="00D95DB9" w:rsidP="00021A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a_a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a10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a81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  <w:proofErr w:type="spellEnd"/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i</w:t>
            </w:r>
            <w:proofErr w:type="spellEnd"/>
          </w:p>
        </w:tc>
      </w:tr>
      <w:tr w:rsidR="00D95DB9" w:rsidRPr="00C9348C" w:rsidTr="00021A3E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</w:p>
        </w:tc>
      </w:tr>
      <w:tr w:rsidR="00D95DB9" w:rsidRPr="00C9348C" w:rsidTr="00021A3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T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</w:tr>
      <w:tr w:rsidR="00D95DB9" w:rsidRPr="00C9348C" w:rsidTr="00021A3E">
        <w:trPr>
          <w:trHeight w:val="300"/>
        </w:trPr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VD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2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D95DB9" w:rsidRPr="00C9348C" w:rsidTr="00021A3E">
        <w:trPr>
          <w:trHeight w:val="300"/>
        </w:trPr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VS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6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3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D95DB9" w:rsidRPr="00C9348C" w:rsidTr="00021A3E">
        <w:trPr>
          <w:trHeight w:val="300"/>
        </w:trPr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BD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1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sz w:val="24"/>
                <w:szCs w:val="24"/>
              </w:rPr>
              <w:t>-0.109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</w:tr>
      <w:tr w:rsidR="00D95DB9" w:rsidRPr="00C9348C" w:rsidTr="00021A3E">
        <w:trPr>
          <w:trHeight w:val="300"/>
        </w:trPr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BS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2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D95DB9" w:rsidRPr="00C9348C" w:rsidTr="00021A3E">
        <w:trPr>
          <w:trHeight w:val="300"/>
        </w:trPr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VD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D95DB9" w:rsidRPr="00C9348C" w:rsidTr="00021A3E">
        <w:trPr>
          <w:trHeight w:val="300"/>
        </w:trPr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VS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7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6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6C16B8" w:rsidRDefault="00D95DB9" w:rsidP="00021A3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16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139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</w:t>
            </w:r>
          </w:p>
        </w:tc>
      </w:tr>
      <w:tr w:rsidR="00D95DB9" w:rsidRPr="00C9348C" w:rsidTr="00021A3E">
        <w:trPr>
          <w:trHeight w:val="300"/>
        </w:trPr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DD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7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5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5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4</w:t>
            </w:r>
          </w:p>
        </w:tc>
      </w:tr>
      <w:tr w:rsidR="00D95DB9" w:rsidRPr="00C9348C" w:rsidTr="00021A3E">
        <w:trPr>
          <w:trHeight w:val="300"/>
        </w:trPr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DS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9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4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0" w:type="auto"/>
            <w:gridSpan w:val="2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0" w:type="auto"/>
            <w:noWrap/>
            <w:hideMark/>
          </w:tcPr>
          <w:p w:rsidR="00D95DB9" w:rsidRPr="00C9348C" w:rsidRDefault="00D95DB9" w:rsidP="00021A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3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</w:t>
            </w:r>
          </w:p>
        </w:tc>
      </w:tr>
    </w:tbl>
    <w:p w:rsidR="009F5D19" w:rsidRDefault="009F5D19"/>
    <w:sectPr w:rsidR="009F5D19" w:rsidSect="00D95DB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95DB9"/>
    <w:rsid w:val="001475EF"/>
    <w:rsid w:val="00337F1A"/>
    <w:rsid w:val="009F5D19"/>
    <w:rsid w:val="00D95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DB9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D95DB9"/>
    <w:pPr>
      <w:spacing w:after="0" w:line="240" w:lineRule="auto"/>
    </w:pPr>
    <w:rPr>
      <w:rFonts w:eastAsiaTheme="minorEastAsia"/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995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a</dc:creator>
  <cp:lastModifiedBy>Rosana</cp:lastModifiedBy>
  <cp:revision>1</cp:revision>
  <dcterms:created xsi:type="dcterms:W3CDTF">2014-07-17T15:26:00Z</dcterms:created>
  <dcterms:modified xsi:type="dcterms:W3CDTF">2014-07-17T15:27:00Z</dcterms:modified>
</cp:coreProperties>
</file>